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C3743" w14:textId="0F80E7FD" w:rsidR="00B5103F" w:rsidRPr="00B5103F" w:rsidRDefault="00000000" w:rsidP="00B5103F">
      <w:pPr>
        <w:spacing w:afterLines="50" w:after="156"/>
        <w:jc w:val="center"/>
        <w:rPr>
          <w:rFonts w:cstheme="minorHAnsi" w:hint="eastAsia"/>
          <w:sz w:val="24"/>
        </w:rPr>
      </w:pPr>
      <w:proofErr w:type="spellStart"/>
      <w:r w:rsidRPr="0011433B">
        <w:rPr>
          <w:rFonts w:cstheme="minorHAnsi"/>
          <w:sz w:val="24"/>
        </w:rPr>
        <w:t>eTable</w:t>
      </w:r>
      <w:proofErr w:type="spellEnd"/>
      <w:r w:rsidRPr="0011433B">
        <w:rPr>
          <w:rFonts w:cstheme="minorHAnsi"/>
          <w:sz w:val="24"/>
        </w:rPr>
        <w:t xml:space="preserve"> 2 Outcomes of COPD patients</w:t>
      </w:r>
      <w:r w:rsidR="00066D2D" w:rsidRPr="0011433B">
        <w:rPr>
          <w:rFonts w:cstheme="minorHAnsi"/>
          <w:sz w:val="24"/>
        </w:rPr>
        <w:t>*</w:t>
      </w:r>
    </w:p>
    <w:tbl>
      <w:tblPr>
        <w:tblW w:w="1265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78"/>
        <w:gridCol w:w="809"/>
        <w:gridCol w:w="647"/>
        <w:gridCol w:w="1842"/>
        <w:gridCol w:w="995"/>
        <w:gridCol w:w="1557"/>
        <w:gridCol w:w="1701"/>
        <w:gridCol w:w="1069"/>
        <w:gridCol w:w="1701"/>
        <w:gridCol w:w="1455"/>
      </w:tblGrid>
      <w:tr w:rsidR="00B5103F" w:rsidRPr="00B5103F" w14:paraId="34649AFC" w14:textId="6D71FB05" w:rsidTr="004D7B68">
        <w:trPr>
          <w:trHeight w:val="293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6FE99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2125F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7715F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51F75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Best FEV1%pred at hospitalization**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4978E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ars of follow-up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70A6F" w14:textId="3435C269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 xml:space="preserve">Total number of </w:t>
            </w:r>
            <w:r w:rsidR="00B5103F"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dmissi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83B3D" w14:textId="20331BEF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verage total cost per admission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550D4" w14:textId="5BE02EC9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Use of antibio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A9B4D" w14:textId="5112A56A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Use of mechanical ventilation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14:paraId="48B7E26E" w14:textId="50488842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eastAsia="宋体" w:cstheme="minorHAnsi"/>
                <w:color w:val="000000"/>
                <w:kern w:val="0"/>
                <w:sz w:val="20"/>
                <w:szCs w:val="20"/>
                <w:lang w:bidi="ar"/>
              </w:rPr>
              <w:t>Deaths during hospitalization</w:t>
            </w:r>
          </w:p>
        </w:tc>
      </w:tr>
      <w:tr w:rsidR="00B5103F" w:rsidRPr="00B5103F" w14:paraId="19638233" w14:textId="51767A4A" w:rsidTr="004D7B68">
        <w:trPr>
          <w:trHeight w:val="285"/>
          <w:jc w:val="center"/>
        </w:trPr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A905D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0F8F4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B9930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0732B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F2352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ACD70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83AEC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5875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94586" w14:textId="23B6198F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D250F" w14:textId="2BE5A218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14:paraId="493E4B0A" w14:textId="08C37C7D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No</w:t>
            </w:r>
          </w:p>
        </w:tc>
      </w:tr>
      <w:tr w:rsidR="00B5103F" w:rsidRPr="00B5103F" w14:paraId="48464322" w14:textId="75D19685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19869886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5B9616C8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27F4E926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9A11F42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539199E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A9898F0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302785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7442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1690E95" w14:textId="3D9AAAE2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6127F2" w14:textId="4C567A77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55" w:type="dxa"/>
          </w:tcPr>
          <w:p w14:paraId="04886EFF" w14:textId="4E8B8108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No</w:t>
            </w:r>
          </w:p>
        </w:tc>
      </w:tr>
      <w:tr w:rsidR="00B5103F" w:rsidRPr="00B5103F" w14:paraId="0EB3FD56" w14:textId="0116D7BA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4A8A5AF3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38CFEFD3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1C303970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118319E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8342928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41BA433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76EE23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07625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149AA05A" w14:textId="53D8C22C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066095" w14:textId="6F9D819D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55" w:type="dxa"/>
          </w:tcPr>
          <w:p w14:paraId="645E98B1" w14:textId="58E1DD88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No</w:t>
            </w:r>
          </w:p>
        </w:tc>
      </w:tr>
      <w:tr w:rsidR="00B5103F" w:rsidRPr="00B5103F" w14:paraId="58A1BE80" w14:textId="1C1498E5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2A0A917A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727BC8DD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11D5B46F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E77BA66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236BE1C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92816F4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05863A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19922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68FB3503" w14:textId="0B01E44B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2D9B0C" w14:textId="26C65952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55" w:type="dxa"/>
          </w:tcPr>
          <w:p w14:paraId="5D3A38EB" w14:textId="6BFC8B23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Yes</w:t>
            </w:r>
          </w:p>
        </w:tc>
      </w:tr>
      <w:tr w:rsidR="00B5103F" w:rsidRPr="00B5103F" w14:paraId="2BD5F795" w14:textId="1DA68443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5016159B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7A47C4BB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2E532994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76EDF1E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3725F43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5BD4D41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498E21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2951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52DE67D2" w14:textId="734913EE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41C958" w14:textId="57A82D66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55" w:type="dxa"/>
          </w:tcPr>
          <w:p w14:paraId="182CBF9B" w14:textId="5272AAA9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No</w:t>
            </w:r>
          </w:p>
        </w:tc>
      </w:tr>
      <w:tr w:rsidR="00B5103F" w:rsidRPr="00B5103F" w14:paraId="2FC4E69E" w14:textId="07BF58CE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4A87D4F6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5801C64B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57211EC9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CA6E24F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944A9A6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7A2CFA93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95DF3A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3628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52A1776E" w14:textId="346F470F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6F9C1E" w14:textId="75CF422F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55" w:type="dxa"/>
          </w:tcPr>
          <w:p w14:paraId="52BE92DA" w14:textId="1409F36F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No</w:t>
            </w:r>
          </w:p>
        </w:tc>
      </w:tr>
      <w:tr w:rsidR="00B5103F" w:rsidRPr="00B5103F" w14:paraId="5487DEE3" w14:textId="7414A1FD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2FD00C53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5B758638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46AB09C8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AA305AA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B1D1396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585509D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7258D2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0785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7BC65C8F" w14:textId="2DE35631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D9C5DA" w14:textId="77116B84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55" w:type="dxa"/>
          </w:tcPr>
          <w:p w14:paraId="56975D39" w14:textId="5CCC9B3A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No</w:t>
            </w:r>
          </w:p>
        </w:tc>
      </w:tr>
      <w:tr w:rsidR="00B5103F" w:rsidRPr="00B5103F" w14:paraId="57CA5F2B" w14:textId="07E0265B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7B7E881F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40390F6A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68111C9D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3839B55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AEB0617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45555DB9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F952FA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741354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55F139AE" w14:textId="014EDB98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3EA19A" w14:textId="608BAEA5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55" w:type="dxa"/>
          </w:tcPr>
          <w:p w14:paraId="3D2C31F2" w14:textId="306BD8DD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Yes</w:t>
            </w:r>
          </w:p>
        </w:tc>
      </w:tr>
      <w:tr w:rsidR="00B5103F" w:rsidRPr="00B5103F" w14:paraId="5C46FE53" w14:textId="6384F64A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09B1E6BE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9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08EDACA4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2104CA19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FC9F59A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1DFEA97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6376DEF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8143D1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6783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513622C" w14:textId="4B5768BB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AA0321" w14:textId="547466D9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55" w:type="dxa"/>
          </w:tcPr>
          <w:p w14:paraId="7EE96BDE" w14:textId="346B5321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No</w:t>
            </w:r>
          </w:p>
        </w:tc>
      </w:tr>
      <w:tr w:rsidR="00B5103F" w:rsidRPr="00B5103F" w14:paraId="2CA9755A" w14:textId="5BDC0E92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2A97A160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10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1616B6F2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007517F1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7242A9B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1833CAD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12BB78F4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1BD809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6591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703B939E" w14:textId="0F02D743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9AFB5A" w14:textId="20B43618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55" w:type="dxa"/>
          </w:tcPr>
          <w:p w14:paraId="2427D8AC" w14:textId="1460DF59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No</w:t>
            </w:r>
          </w:p>
        </w:tc>
      </w:tr>
      <w:tr w:rsidR="00B5103F" w:rsidRPr="00B5103F" w14:paraId="67AC6495" w14:textId="27B00BF6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7C07C65F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11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5152320E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5957338D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1619AB8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87926F0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7AD79176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F46420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4705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4CB1F26C" w14:textId="63729A7C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ADE80F" w14:textId="36ABF55D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55" w:type="dxa"/>
          </w:tcPr>
          <w:p w14:paraId="27C7AF2A" w14:textId="6365224F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No</w:t>
            </w:r>
          </w:p>
        </w:tc>
      </w:tr>
      <w:tr w:rsidR="00B5103F" w:rsidRPr="00B5103F" w14:paraId="620FAB7B" w14:textId="3297AD15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5B9B9FDD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12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7C50C529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41A8BAF8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119865A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B43DE65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5B7AF46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CBC28E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584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DF3AF49" w14:textId="15D45941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9833FF" w14:textId="17EAAC57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55" w:type="dxa"/>
          </w:tcPr>
          <w:p w14:paraId="7FD7DBC3" w14:textId="39E22DC1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No</w:t>
            </w:r>
          </w:p>
        </w:tc>
      </w:tr>
      <w:tr w:rsidR="00B5103F" w:rsidRPr="00B5103F" w14:paraId="023C6BB4" w14:textId="1716BF94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0E327277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13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405DFE78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70F8271E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B01AED1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A9C9120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3781C38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DF4E89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1416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ED4AE78" w14:textId="2335DAF9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35FD20" w14:textId="7971BC2E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55" w:type="dxa"/>
          </w:tcPr>
          <w:p w14:paraId="5EC04E6E" w14:textId="35022506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No</w:t>
            </w:r>
          </w:p>
        </w:tc>
      </w:tr>
      <w:tr w:rsidR="00B5103F" w:rsidRPr="00B5103F" w14:paraId="6117BB30" w14:textId="128DBE9C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62FC78E8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14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0AB7560C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366CB4D8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3629BF0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904F504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4E388873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D77021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4632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8F57F5A" w14:textId="77833EFB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235F9C" w14:textId="7C1744B6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55" w:type="dxa"/>
          </w:tcPr>
          <w:p w14:paraId="62D628AF" w14:textId="2E531DD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No</w:t>
            </w:r>
          </w:p>
        </w:tc>
      </w:tr>
      <w:tr w:rsidR="00B5103F" w:rsidRPr="00B5103F" w14:paraId="2A6C37C9" w14:textId="4CE39C63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66750045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1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31983D1F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386D90E0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E5BA735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D2A812E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2AAB540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F835AF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99977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523067D2" w14:textId="4ACD968B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0BB6B0" w14:textId="62DCD637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55" w:type="dxa"/>
          </w:tcPr>
          <w:p w14:paraId="52F3617F" w14:textId="45AC7F98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Yes</w:t>
            </w:r>
          </w:p>
        </w:tc>
      </w:tr>
      <w:tr w:rsidR="00B5103F" w:rsidRPr="00B5103F" w14:paraId="16E7BAD7" w14:textId="5DF035AD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14A4D631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1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12B9C3CF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7B99A3E7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031CE9A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1CFC330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A7FC8BA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445B90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8381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07994E8" w14:textId="68E370F7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5249D8" w14:textId="39987175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55" w:type="dxa"/>
          </w:tcPr>
          <w:p w14:paraId="6348274E" w14:textId="05A7D6CB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No</w:t>
            </w:r>
          </w:p>
        </w:tc>
      </w:tr>
      <w:tr w:rsidR="00B5103F" w:rsidRPr="00B5103F" w14:paraId="7B0B88B7" w14:textId="6218C608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52F7811A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1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7C20A8B8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0BF598BA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7F0D10A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C9052B0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7C0EC8C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3FA30E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3827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775F3503" w14:textId="0BDB887D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81A7B5" w14:textId="7A129B60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55" w:type="dxa"/>
          </w:tcPr>
          <w:p w14:paraId="6B7213EB" w14:textId="12E7E4CB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No</w:t>
            </w:r>
          </w:p>
        </w:tc>
      </w:tr>
      <w:tr w:rsidR="00B5103F" w:rsidRPr="00B5103F" w14:paraId="5A8F5E45" w14:textId="1273179C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0488DD01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1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1193210B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546766E1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DE2B54F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D525CEF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7BC4105E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B4D44B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2784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53411BAF" w14:textId="3EC54864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CFEBA2" w14:textId="3D15A863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55" w:type="dxa"/>
          </w:tcPr>
          <w:p w14:paraId="645D6B40" w14:textId="6540F851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No</w:t>
            </w:r>
          </w:p>
        </w:tc>
      </w:tr>
      <w:tr w:rsidR="00B5103F" w:rsidRPr="00B5103F" w14:paraId="1BA8CD2E" w14:textId="6EE85D33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492074A7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19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7D28009B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02AC47A1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6448EC8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F265757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CF1766D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591AED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84301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36ABC28" w14:textId="5C98FBDC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C11E00" w14:textId="3232C22A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55" w:type="dxa"/>
          </w:tcPr>
          <w:p w14:paraId="634C5D65" w14:textId="08831A9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No</w:t>
            </w:r>
          </w:p>
        </w:tc>
      </w:tr>
      <w:tr w:rsidR="00B5103F" w:rsidRPr="00B5103F" w14:paraId="3D4EF21D" w14:textId="03A7CCE1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35D415C2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20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24538839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339DB6E5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47E2DE8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7B3F865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E4D0FBD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617F5B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8065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605F9AA7" w14:textId="658102D4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BCD547" w14:textId="091FD549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55" w:type="dxa"/>
          </w:tcPr>
          <w:p w14:paraId="576B7767" w14:textId="289FBA32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No</w:t>
            </w:r>
          </w:p>
        </w:tc>
      </w:tr>
      <w:tr w:rsidR="00B5103F" w:rsidRPr="00B5103F" w14:paraId="3CA041D5" w14:textId="50D095F0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18AB1CE7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21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77807FA3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17AD997C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9E5FAE4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6D6FCA9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0A78E61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0DCE72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7039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7B5AF87" w14:textId="0A7F7935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1B9142" w14:textId="25C71173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55" w:type="dxa"/>
          </w:tcPr>
          <w:p w14:paraId="6D150B20" w14:textId="12B6D181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No</w:t>
            </w:r>
          </w:p>
        </w:tc>
      </w:tr>
      <w:tr w:rsidR="00B5103F" w:rsidRPr="00B5103F" w14:paraId="5A466C1E" w14:textId="5B58BCE4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6B0A4C57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22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051F842B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251E2217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00E963D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AA65963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7ABFD96B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04CF64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07937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C94EA00" w14:textId="38C21ED6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E1BE17" w14:textId="64317D7A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55" w:type="dxa"/>
          </w:tcPr>
          <w:p w14:paraId="765350D0" w14:textId="0A900454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No</w:t>
            </w:r>
          </w:p>
        </w:tc>
      </w:tr>
      <w:tr w:rsidR="00B5103F" w:rsidRPr="00B5103F" w14:paraId="240C93FC" w14:textId="75504188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5AAEAD16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23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7A331E4C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161E4CBD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3729D58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F0AF2A9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20C385A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DAB163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5027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5D3CA87" w14:textId="0E16589A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0D7349" w14:textId="7CBC28D1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55" w:type="dxa"/>
          </w:tcPr>
          <w:p w14:paraId="22EEF5EB" w14:textId="5202C269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No</w:t>
            </w:r>
          </w:p>
        </w:tc>
      </w:tr>
      <w:tr w:rsidR="00B5103F" w:rsidRPr="00B5103F" w14:paraId="19D7C5F8" w14:textId="445D076C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1195E392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24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3E481448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6E3EE97E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E9070B8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6413D0E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FCFFF75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87D5EA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6541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B264481" w14:textId="40027114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1EE22D" w14:textId="2A1DF770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55" w:type="dxa"/>
          </w:tcPr>
          <w:p w14:paraId="3FF285EA" w14:textId="4EE92351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No</w:t>
            </w:r>
          </w:p>
        </w:tc>
      </w:tr>
      <w:tr w:rsidR="00B5103F" w:rsidRPr="00B5103F" w14:paraId="5CA346C6" w14:textId="56082704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05D28B0C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2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792CF790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4D2255F5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9488194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D9FE1FC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9AD4481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29FF67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6739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6137D387" w14:textId="5104618E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BADC54" w14:textId="40C95280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55" w:type="dxa"/>
          </w:tcPr>
          <w:p w14:paraId="11CDA976" w14:textId="60FCA6DA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No</w:t>
            </w:r>
          </w:p>
        </w:tc>
      </w:tr>
      <w:tr w:rsidR="00B5103F" w:rsidRPr="00B5103F" w14:paraId="7581229C" w14:textId="19EAC1A7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7EDF05F9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2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4CF51ED0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72ABE70E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7CBE797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4806E15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7E0C20D9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552389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8201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7411E9B" w14:textId="631B15B3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3FDFFF" w14:textId="5984858C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55" w:type="dxa"/>
          </w:tcPr>
          <w:p w14:paraId="5E13D678" w14:textId="5799DD86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144C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5103F" w:rsidRPr="00B5103F" w14:paraId="025B67EF" w14:textId="3A179947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7619A6DE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2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51237793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58AF3604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4B81BB5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60BC9F1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7D4EFE8F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88B640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2911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49C48A4B" w14:textId="57D3626E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FA3F4F" w14:textId="71A97E4E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55" w:type="dxa"/>
          </w:tcPr>
          <w:p w14:paraId="366010E9" w14:textId="44D43FD6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144C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5103F" w:rsidRPr="00B5103F" w14:paraId="02177AC8" w14:textId="1E758580" w:rsidTr="004D7B68">
        <w:trPr>
          <w:trHeight w:val="539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07AEF213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2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5D8989DC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007AAE49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D7CC3E3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673E376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16E9FEF6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E6D5B8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0158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17A1D015" w14:textId="7F1140C7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B8801C" w14:textId="128927C9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55" w:type="dxa"/>
          </w:tcPr>
          <w:p w14:paraId="1D8F4496" w14:textId="1DA1CCA3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144C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5103F" w:rsidRPr="00B5103F" w14:paraId="28177159" w14:textId="1C46F41A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59CDFE81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29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4EA98F61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59EE5806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7B3CB94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795A7BC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350AF44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60809F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8827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16332118" w14:textId="3DF2DBB2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894B38" w14:textId="2B32A23C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55" w:type="dxa"/>
          </w:tcPr>
          <w:p w14:paraId="690F5977" w14:textId="63343F29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144C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5103F" w:rsidRPr="00B5103F" w14:paraId="55505124" w14:textId="0CE82A23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26641A2E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30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694D2F0D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5112E57B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CFA7EC4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0DE124D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270D96F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52396A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3615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37152EE" w14:textId="57F5476F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872982" w14:textId="72705097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55" w:type="dxa"/>
          </w:tcPr>
          <w:p w14:paraId="41A53683" w14:textId="6667FFB4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144C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5103F" w:rsidRPr="00B5103F" w14:paraId="4C8854B3" w14:textId="7A292976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0545C805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lastRenderedPageBreak/>
              <w:t>P31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6117178B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4DEF2462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A53AB3A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6DCB1EE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7BA2B37A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CC3C1E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7178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552B1AD9" w14:textId="373951C8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B1C966" w14:textId="6FD5E63F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55" w:type="dxa"/>
          </w:tcPr>
          <w:p w14:paraId="182886F6" w14:textId="3EC9873D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No</w:t>
            </w:r>
          </w:p>
        </w:tc>
      </w:tr>
      <w:tr w:rsidR="00B5103F" w:rsidRPr="00B5103F" w14:paraId="27EC42BA" w14:textId="65CE3ED7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2526409A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32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47892B29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7449AE37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9AD6A84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CDC3195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4666DC9F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2AA224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005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459B2BE0" w14:textId="19C2D248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EF0052" w14:textId="2E2ACD48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55" w:type="dxa"/>
          </w:tcPr>
          <w:p w14:paraId="344DB624" w14:textId="545609BF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No</w:t>
            </w:r>
          </w:p>
        </w:tc>
      </w:tr>
      <w:tr w:rsidR="00B5103F" w:rsidRPr="00B5103F" w14:paraId="4781B985" w14:textId="24515C78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2DC893A4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33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02D4CBA8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38958DAD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C68EEAE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09968F8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85CD12D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D19871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2207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32D212E0" w14:textId="3E2094A4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2ADD89" w14:textId="45D5B1E4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55" w:type="dxa"/>
          </w:tcPr>
          <w:p w14:paraId="605535D1" w14:textId="03C0D562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No</w:t>
            </w:r>
          </w:p>
        </w:tc>
      </w:tr>
      <w:tr w:rsidR="00B5103F" w:rsidRPr="00B5103F" w14:paraId="0F4E891F" w14:textId="3FFE850B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56B6FA9B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34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44B8FD9A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07E5C900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55CC67E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33779CF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248D038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68BBE6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8502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72FD524C" w14:textId="1AE0D179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4B3573" w14:textId="11015CFC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55" w:type="dxa"/>
          </w:tcPr>
          <w:p w14:paraId="2242C2FA" w14:textId="17C6C0C9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No</w:t>
            </w:r>
          </w:p>
        </w:tc>
      </w:tr>
      <w:tr w:rsidR="00B5103F" w:rsidRPr="00B5103F" w14:paraId="38DEAE00" w14:textId="763EAB56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52EF25FB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3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3B90DF1B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3FCBEF3E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DA5EE99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1BF2B97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DF808B0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7210B0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026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55F73E73" w14:textId="7A9F7C9D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23AE34" w14:textId="6C436740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55" w:type="dxa"/>
          </w:tcPr>
          <w:p w14:paraId="5D3FFD20" w14:textId="3EDE8AA1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No</w:t>
            </w:r>
          </w:p>
        </w:tc>
      </w:tr>
      <w:tr w:rsidR="00B5103F" w:rsidRPr="00B5103F" w14:paraId="28140112" w14:textId="7ADE8A44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51C5F6D0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3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329A67F9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68939033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00FDF14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BEDC0FA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B11384C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A99E71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0592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1C301F02" w14:textId="68581D9C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224DEA" w14:textId="7782B2FB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55" w:type="dxa"/>
          </w:tcPr>
          <w:p w14:paraId="466B4425" w14:textId="7A791162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No</w:t>
            </w:r>
          </w:p>
        </w:tc>
      </w:tr>
      <w:tr w:rsidR="00B5103F" w:rsidRPr="00B5103F" w14:paraId="72001EB5" w14:textId="1C221995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2279DB25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3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37D8D87C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14F5CFD0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5320BF8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C0205C7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4A49795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58055F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8043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50D2E9F9" w14:textId="1ED4C9BC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66D4D7" w14:textId="50437E34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55" w:type="dxa"/>
          </w:tcPr>
          <w:p w14:paraId="633C304F" w14:textId="119CE712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No</w:t>
            </w:r>
          </w:p>
        </w:tc>
      </w:tr>
      <w:tr w:rsidR="00B5103F" w:rsidRPr="00B5103F" w14:paraId="3F51E4D0" w14:textId="171635F8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09A70775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3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67D5D729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11AC40ED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8436F56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E12E24C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5807651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47F33F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9881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3F4B67FE" w14:textId="5C4C61E2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E14647" w14:textId="241F5C47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55" w:type="dxa"/>
          </w:tcPr>
          <w:p w14:paraId="4A213AD1" w14:textId="4B596ACA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No</w:t>
            </w:r>
          </w:p>
        </w:tc>
      </w:tr>
      <w:tr w:rsidR="00B5103F" w:rsidRPr="00B5103F" w14:paraId="5ED712B9" w14:textId="77DA47F4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43C3E34B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39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4CF38505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3542E350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2174D60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300497F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D105D03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CD07B1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9241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3FACF5B4" w14:textId="13F25E1E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5AE383" w14:textId="38CE68AB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55" w:type="dxa"/>
          </w:tcPr>
          <w:p w14:paraId="0C07484A" w14:textId="4062ABA3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No</w:t>
            </w:r>
          </w:p>
        </w:tc>
      </w:tr>
      <w:tr w:rsidR="00B5103F" w:rsidRPr="00B5103F" w14:paraId="5DADFD99" w14:textId="0E6D010C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7BF61FE4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40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2C32621E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23EAEF25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6E5148B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D51D185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6DF978F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C6244A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4903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E6AEE79" w14:textId="41A05B8F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4B454A" w14:textId="5B8D1D12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55" w:type="dxa"/>
          </w:tcPr>
          <w:p w14:paraId="06CDEBC0" w14:textId="245F6768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No</w:t>
            </w:r>
          </w:p>
        </w:tc>
      </w:tr>
      <w:tr w:rsidR="00B5103F" w:rsidRPr="00B5103F" w14:paraId="74607207" w14:textId="24D9D5AE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76E6CEFD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41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0F9FBC25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7E019135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D2CA02F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409DD5A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197D9AF7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AEC456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582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5AEB91D" w14:textId="757850F9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0044E9" w14:textId="2EF171E4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55" w:type="dxa"/>
          </w:tcPr>
          <w:p w14:paraId="53E73F23" w14:textId="7B0EB66D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No</w:t>
            </w:r>
          </w:p>
        </w:tc>
      </w:tr>
      <w:tr w:rsidR="00B5103F" w:rsidRPr="00B5103F" w14:paraId="245F3A81" w14:textId="696E1421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33036DDE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42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259AAE7F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3A25179A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C074424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DCDE0B5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E327278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5E4307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8796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4B3E50CA" w14:textId="5D032AA2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AE28C7" w14:textId="3037D713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55" w:type="dxa"/>
          </w:tcPr>
          <w:p w14:paraId="3F071DD7" w14:textId="7E7975E5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No</w:t>
            </w:r>
          </w:p>
        </w:tc>
      </w:tr>
      <w:tr w:rsidR="00B5103F" w:rsidRPr="00B5103F" w14:paraId="0287DA27" w14:textId="0F109182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74542307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43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5AD0BE46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152071A7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8B4CE90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B653B4F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5A12D1A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4C0B66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9947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75E1070" w14:textId="40D09B3C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A95DFF" w14:textId="3890AB69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55" w:type="dxa"/>
          </w:tcPr>
          <w:p w14:paraId="09AAD7E2" w14:textId="14ACCD9A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No</w:t>
            </w:r>
          </w:p>
        </w:tc>
      </w:tr>
      <w:tr w:rsidR="00B5103F" w:rsidRPr="00B5103F" w14:paraId="22167B10" w14:textId="7A28C0A8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30C8CDD4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44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228D18AF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19F8B3D0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516FBEA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DCB398B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486B54F3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A6C4BE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6591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10D69E65" w14:textId="7BBC64ED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87355A" w14:textId="09C3C011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55" w:type="dxa"/>
          </w:tcPr>
          <w:p w14:paraId="0873D8C8" w14:textId="445846B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No</w:t>
            </w:r>
          </w:p>
        </w:tc>
      </w:tr>
      <w:tr w:rsidR="00B5103F" w:rsidRPr="00B5103F" w14:paraId="01DE5EB3" w14:textId="5F502BEC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537BE596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4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53237DFD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13A52C3A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29E7454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3E18A63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E86E9EF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C933DD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0325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9D78E6A" w14:textId="2192A5D1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7F25EA" w14:textId="41C35170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55" w:type="dxa"/>
          </w:tcPr>
          <w:p w14:paraId="21B1F093" w14:textId="099DB60C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No</w:t>
            </w:r>
          </w:p>
        </w:tc>
      </w:tr>
      <w:tr w:rsidR="00B5103F" w:rsidRPr="00B5103F" w14:paraId="2F498778" w14:textId="42670A33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4AE3A097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4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1994971A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74758D8B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CC40A2D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7C743C7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280048E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3B9E90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722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5E3EF87D" w14:textId="1F7D1B31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CFCF1E" w14:textId="277DD835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55" w:type="dxa"/>
          </w:tcPr>
          <w:p w14:paraId="05FF155B" w14:textId="025D9C7E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No</w:t>
            </w:r>
          </w:p>
        </w:tc>
      </w:tr>
      <w:tr w:rsidR="00B5103F" w:rsidRPr="00B5103F" w14:paraId="6A3B3101" w14:textId="25E2FAD5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32DECAB4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4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28133981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0491C2BD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6E87AF7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FC2394E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91D74E6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1A764B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3371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4438F3D0" w14:textId="1612EEEB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EE40DD" w14:textId="77BF03B1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55" w:type="dxa"/>
          </w:tcPr>
          <w:p w14:paraId="0FBD8EC1" w14:textId="5C492EBE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No</w:t>
            </w:r>
          </w:p>
        </w:tc>
      </w:tr>
      <w:tr w:rsidR="00B5103F" w:rsidRPr="00B5103F" w14:paraId="62450239" w14:textId="761A3FA0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7BD3E194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4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0A81F264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363C911D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C97D482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7C06A4C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BBAD51B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8E2B13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8525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1E174F92" w14:textId="1D3FB33C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545B71" w14:textId="36719B34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55" w:type="dxa"/>
          </w:tcPr>
          <w:p w14:paraId="6807E232" w14:textId="7E9305DD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No</w:t>
            </w:r>
          </w:p>
        </w:tc>
      </w:tr>
      <w:tr w:rsidR="00B5103F" w:rsidRPr="00B5103F" w14:paraId="3A218B31" w14:textId="117D88C9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0C732E6F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49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39C9171D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7288959D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CE09F51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04CED39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23574DB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D0C488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8002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F10807B" w14:textId="463D579F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1DB7D1" w14:textId="429D0134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55" w:type="dxa"/>
          </w:tcPr>
          <w:p w14:paraId="17F53AB9" w14:textId="6954F421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No</w:t>
            </w:r>
          </w:p>
        </w:tc>
      </w:tr>
      <w:tr w:rsidR="00B5103F" w:rsidRPr="00B5103F" w14:paraId="6F991B2B" w14:textId="35DA8B6C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33E5AE78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50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0D62F901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28F752D0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330B8ED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F331AE3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169B588D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A0C3DB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5757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12868FF6" w14:textId="76260A12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4D9D51" w14:textId="12805AAC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55" w:type="dxa"/>
          </w:tcPr>
          <w:p w14:paraId="1C237B43" w14:textId="7B269823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No</w:t>
            </w:r>
          </w:p>
        </w:tc>
      </w:tr>
      <w:tr w:rsidR="00B5103F" w:rsidRPr="00B5103F" w14:paraId="7F610DD0" w14:textId="183C88B1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5FB42C4B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51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1E1413D6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0349C360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FD8EA0E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F97ED0E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26E3E5B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5ADDBB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5825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6AF9435F" w14:textId="1DA7EA8D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9A8EB1" w14:textId="5303BCE1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55" w:type="dxa"/>
          </w:tcPr>
          <w:p w14:paraId="6554AF7D" w14:textId="12A7641D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No</w:t>
            </w:r>
          </w:p>
        </w:tc>
      </w:tr>
      <w:tr w:rsidR="00B5103F" w:rsidRPr="00B5103F" w14:paraId="2609DBB0" w14:textId="7CDD294B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495BEBF5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52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6677F888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23867424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82250C8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7820257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1A09CD9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ADF11E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2855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1080642" w14:textId="19315E39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E4DD47" w14:textId="780AEF82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55" w:type="dxa"/>
          </w:tcPr>
          <w:p w14:paraId="4B862F1C" w14:textId="3AB86781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No</w:t>
            </w:r>
          </w:p>
        </w:tc>
      </w:tr>
      <w:tr w:rsidR="00B5103F" w:rsidRPr="00B5103F" w14:paraId="03BE3C03" w14:textId="75CA3197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633DC22E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53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534F5758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25D6B5BE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9070DA5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EA341B1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81BF978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3E4617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1013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4139D80" w14:textId="68A56CC7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8DF35D" w14:textId="300B3741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55" w:type="dxa"/>
          </w:tcPr>
          <w:p w14:paraId="68DD67B0" w14:textId="4F6797D4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No</w:t>
            </w:r>
          </w:p>
        </w:tc>
      </w:tr>
      <w:tr w:rsidR="00B5103F" w:rsidRPr="00B5103F" w14:paraId="7F39E40A" w14:textId="10DFB244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3410F111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54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08FCF8F0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6BE6C7E8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F8FFC61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1D1DAB3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ABFC71E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468550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5059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7E754FD6" w14:textId="54B92E3C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84B5A8" w14:textId="41F9EE1D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55" w:type="dxa"/>
          </w:tcPr>
          <w:p w14:paraId="70C6A0AF" w14:textId="5438834B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No</w:t>
            </w:r>
          </w:p>
        </w:tc>
      </w:tr>
      <w:tr w:rsidR="00B5103F" w:rsidRPr="00B5103F" w14:paraId="24F6919F" w14:textId="0F0F4C71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6AEE5721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5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549184CC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6DA07108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F1D2177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B9998E3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E8B2152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8A0D00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5844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D21740C" w14:textId="63648947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6DA8EE" w14:textId="693633AF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55" w:type="dxa"/>
          </w:tcPr>
          <w:p w14:paraId="58F4500F" w14:textId="1711C7F0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No</w:t>
            </w:r>
          </w:p>
        </w:tc>
      </w:tr>
      <w:tr w:rsidR="00B5103F" w:rsidRPr="00B5103F" w14:paraId="332C06BF" w14:textId="2FB03474" w:rsidTr="004D7B68">
        <w:trPr>
          <w:trHeight w:val="285"/>
          <w:jc w:val="center"/>
        </w:trPr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223D4E77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5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24F7EC92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563B5F80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ECB8FC3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256F2A6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7CA796BA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4E6843" w14:textId="77777777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0036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F02B493" w14:textId="76D346F0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D623E5" w14:textId="3E0342F9" w:rsidR="00B5103F" w:rsidRPr="00B5103F" w:rsidRDefault="00FA175E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B5103F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55" w:type="dxa"/>
          </w:tcPr>
          <w:p w14:paraId="15D91A4A" w14:textId="2030070D" w:rsidR="00B5103F" w:rsidRPr="00B5103F" w:rsidRDefault="00B5103F" w:rsidP="00B5103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11433B">
              <w:rPr>
                <w:rFonts w:cstheme="minorHAnsi"/>
              </w:rPr>
              <w:t>No</w:t>
            </w:r>
          </w:p>
        </w:tc>
      </w:tr>
    </w:tbl>
    <w:p w14:paraId="6BDD0E55" w14:textId="77777777" w:rsidR="00B5103F" w:rsidRDefault="00B5103F">
      <w:pPr>
        <w:rPr>
          <w:rFonts w:cstheme="minorHAnsi"/>
        </w:rPr>
      </w:pPr>
    </w:p>
    <w:p w14:paraId="5D7544B2" w14:textId="02F0D30B" w:rsidR="00586DBE" w:rsidRPr="0011433B" w:rsidRDefault="00071177">
      <w:pPr>
        <w:rPr>
          <w:rFonts w:cstheme="minorHAnsi"/>
        </w:rPr>
      </w:pPr>
      <w:r w:rsidRPr="0011433B">
        <w:rPr>
          <w:rFonts w:cstheme="minorHAnsi"/>
        </w:rPr>
        <w:t>*Diagnosis of COPD at discharge</w:t>
      </w:r>
    </w:p>
    <w:p w14:paraId="17656D61" w14:textId="3199F658" w:rsidR="00071177" w:rsidRPr="0011433B" w:rsidRDefault="00071177">
      <w:pPr>
        <w:rPr>
          <w:rFonts w:cstheme="minorHAnsi"/>
        </w:rPr>
      </w:pPr>
      <w:r w:rsidRPr="0011433B">
        <w:rPr>
          <w:rFonts w:cstheme="minorHAnsi"/>
        </w:rPr>
        <w:t xml:space="preserve">**Pulmonary function tests </w:t>
      </w:r>
      <w:proofErr w:type="gramStart"/>
      <w:r w:rsidRPr="0011433B">
        <w:rPr>
          <w:rFonts w:cstheme="minorHAnsi"/>
        </w:rPr>
        <w:t>was</w:t>
      </w:r>
      <w:proofErr w:type="gramEnd"/>
      <w:r w:rsidRPr="0011433B">
        <w:rPr>
          <w:rFonts w:cstheme="minorHAnsi"/>
        </w:rPr>
        <w:t xml:space="preserve"> not performed during </w:t>
      </w:r>
      <w:proofErr w:type="spellStart"/>
      <w:r w:rsidRPr="0011433B">
        <w:rPr>
          <w:rFonts w:cstheme="minorHAnsi"/>
        </w:rPr>
        <w:t>hospitalisation</w:t>
      </w:r>
      <w:proofErr w:type="spellEnd"/>
    </w:p>
    <w:sectPr w:rsidR="00071177" w:rsidRPr="0011433B" w:rsidSect="00A00983">
      <w:pgSz w:w="16838" w:h="11906" w:orient="landscape"/>
      <w:pgMar w:top="709" w:right="1440" w:bottom="28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DCFA81" w14:textId="77777777" w:rsidR="00A00983" w:rsidRDefault="00A00983" w:rsidP="00262565">
      <w:r>
        <w:separator/>
      </w:r>
    </w:p>
  </w:endnote>
  <w:endnote w:type="continuationSeparator" w:id="0">
    <w:p w14:paraId="0C1D3BEC" w14:textId="77777777" w:rsidR="00A00983" w:rsidRDefault="00A00983" w:rsidP="002625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0EC37E" w14:textId="77777777" w:rsidR="00A00983" w:rsidRDefault="00A00983" w:rsidP="00262565">
      <w:r>
        <w:separator/>
      </w:r>
    </w:p>
  </w:footnote>
  <w:footnote w:type="continuationSeparator" w:id="0">
    <w:p w14:paraId="0FA74491" w14:textId="77777777" w:rsidR="00A00983" w:rsidRDefault="00A00983" w:rsidP="002625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QzMzQzMDU2NzQ2NzVT0lEKTi0uzszPAykwrAUAm+OSNCwAAAA="/>
    <w:docVar w:name="commondata" w:val="eyJoZGlkIjoiYjAyOGMwY2QzZjA1MzNmOTMwZjVlZTI4MzkzODJkODYifQ=="/>
  </w:docVars>
  <w:rsids>
    <w:rsidRoot w:val="00586DBE"/>
    <w:rsid w:val="00066D2D"/>
    <w:rsid w:val="0006706E"/>
    <w:rsid w:val="00071177"/>
    <w:rsid w:val="0011433B"/>
    <w:rsid w:val="00262565"/>
    <w:rsid w:val="004D7B68"/>
    <w:rsid w:val="00586DBE"/>
    <w:rsid w:val="006E151A"/>
    <w:rsid w:val="00824B74"/>
    <w:rsid w:val="009144C2"/>
    <w:rsid w:val="00A00983"/>
    <w:rsid w:val="00B5103F"/>
    <w:rsid w:val="00C07382"/>
    <w:rsid w:val="00C46770"/>
    <w:rsid w:val="00CB46CC"/>
    <w:rsid w:val="00FA175E"/>
    <w:rsid w:val="07FC1027"/>
    <w:rsid w:val="094F4F62"/>
    <w:rsid w:val="1E655CF5"/>
    <w:rsid w:val="46733956"/>
    <w:rsid w:val="57CC3B33"/>
    <w:rsid w:val="67385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B93DDD"/>
  <w15:docId w15:val="{AC3BF481-B037-45D4-A125-CC98EAACA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625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6256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2625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6256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450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357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梓晖 王</cp:lastModifiedBy>
  <cp:revision>14</cp:revision>
  <dcterms:created xsi:type="dcterms:W3CDTF">2024-01-29T13:29:00Z</dcterms:created>
  <dcterms:modified xsi:type="dcterms:W3CDTF">2024-02-28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AC999FC822114E289CC6C50F4BFB2F1C_12</vt:lpwstr>
  </property>
</Properties>
</file>